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sz w:val="20"/>
          <w:szCs w:val="20"/>
        </w:rPr>
        <w:t>Additional file 1: Table S1. Gene lists of targeted next-generation sequencing panels our study involved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8379" w:type="dxa"/>
        <w:jc w:val="left"/>
        <w:tblInd w:w="0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1043"/>
        <w:gridCol w:w="1043"/>
        <w:gridCol w:w="1043"/>
        <w:gridCol w:w="1043"/>
        <w:gridCol w:w="1043"/>
        <w:gridCol w:w="1043"/>
        <w:gridCol w:w="1043"/>
        <w:gridCol w:w="1043"/>
        <w:gridCol w:w="35"/>
      </w:tblGrid>
      <w:tr>
        <w:trPr>
          <w:trHeight w:val="340" w:hRule="atLeast"/>
        </w:trPr>
        <w:tc>
          <w:tcPr>
            <w:tcW w:w="837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spacing w:lineRule="exact" w:line="20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BGI OseqTM panel (206 genes)</w:t>
            </w:r>
          </w:p>
          <w:p>
            <w:pPr>
              <w:pStyle w:val="Normal"/>
              <w:spacing w:lineRule="exact" w:line="200"/>
              <w:rPr>
                <w:rFonts w:ascii="Arial" w:hAnsi="Arial" w:cs="Arial"/>
                <w:b/>
                <w:b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b/>
                <w:i/>
                <w:i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bookmarkStart w:id="0" w:name="OLE_LINK1"/>
            <w:bookmarkEnd w:id="0"/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BL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11orf3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PHA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US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KIF5B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F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PARG</w:t>
            </w:r>
          </w:p>
        </w:tc>
        <w:tc>
          <w:tcPr>
            <w:tcW w:w="10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ND1</w:t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CVRL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BL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PHA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GAB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KIT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F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PP2R1A</w:t>
            </w:r>
          </w:p>
        </w:tc>
        <w:tc>
          <w:tcPr>
            <w:tcW w:w="10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OX2</w:t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KT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BR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RBB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GATA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KRAS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FIB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RCC</w:t>
            </w:r>
          </w:p>
        </w:tc>
        <w:tc>
          <w:tcPr>
            <w:tcW w:w="10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POP</w:t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KT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CDC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RBB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GNA1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AML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OTCH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RKAA1</w:t>
            </w:r>
          </w:p>
        </w:tc>
        <w:tc>
          <w:tcPr>
            <w:tcW w:w="10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RC</w:t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KT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CND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RBB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GNAQ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AP2K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OTCH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MB5</w:t>
            </w:r>
          </w:p>
        </w:tc>
        <w:tc>
          <w:tcPr>
            <w:tcW w:w="10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TAT3</w:t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LK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CND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RG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GNAS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APK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OTCH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TCH1</w:t>
            </w:r>
          </w:p>
        </w:tc>
        <w:tc>
          <w:tcPr>
            <w:tcW w:w="10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TK11</w:t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PC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CNE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R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DAC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AX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OTCH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TEN</w:t>
            </w:r>
          </w:p>
        </w:tc>
        <w:tc>
          <w:tcPr>
            <w:tcW w:w="10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UZ12</w:t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R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D4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TV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DAC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CL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R4A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TPN11</w:t>
            </w:r>
          </w:p>
        </w:tc>
        <w:tc>
          <w:tcPr>
            <w:tcW w:w="10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AF15</w:t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RAF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D7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WSR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DAC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DM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RAS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AC1</w:t>
            </w:r>
          </w:p>
        </w:tc>
        <w:tc>
          <w:tcPr>
            <w:tcW w:w="10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CF3</w:t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SPSCR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DH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ZH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DAC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DM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TRK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AF1</w:t>
            </w:r>
          </w:p>
        </w:tc>
        <w:tc>
          <w:tcPr>
            <w:tcW w:w="10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ERT</w:t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TF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DK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ZR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DAC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ED1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UTM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ANKL</w:t>
            </w:r>
          </w:p>
        </w:tc>
        <w:tc>
          <w:tcPr>
            <w:tcW w:w="10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ET2</w:t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TM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DK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BXW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DAC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ET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ARP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B1</w:t>
            </w:r>
          </w:p>
        </w:tc>
        <w:tc>
          <w:tcPr>
            <w:tcW w:w="10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FE3</w:t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TP11B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DKN2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CGR2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GF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LH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ARP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ET</w:t>
            </w:r>
          </w:p>
        </w:tc>
        <w:tc>
          <w:tcPr>
            <w:tcW w:w="10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MPRSS2</w:t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TR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DKN2B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CGR2B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NF1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LH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AX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HEB</w:t>
            </w:r>
          </w:p>
        </w:tc>
        <w:tc>
          <w:tcPr>
            <w:tcW w:w="10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P53</w:t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URK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HEK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CGR3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RAS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PL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AX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HOA</w:t>
            </w:r>
          </w:p>
        </w:tc>
        <w:tc>
          <w:tcPr>
            <w:tcW w:w="10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PM3</w:t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AP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REB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GD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DH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S4A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BX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ICTOR</w:t>
            </w:r>
          </w:p>
        </w:tc>
        <w:tc>
          <w:tcPr>
            <w:tcW w:w="10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RIM33</w:t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CL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RTC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GFR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DH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SH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D-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OS1</w:t>
            </w:r>
          </w:p>
        </w:tc>
        <w:tc>
          <w:tcPr>
            <w:tcW w:w="10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SC1</w:t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CL2L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SF1R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GFR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GF1R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SH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DGFR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S6KB1</w:t>
            </w:r>
          </w:p>
        </w:tc>
        <w:tc>
          <w:tcPr>
            <w:tcW w:w="10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SC2</w:t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CR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SNK2A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GFR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L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SH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DGFRB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F3B1</w:t>
            </w:r>
          </w:p>
        </w:tc>
        <w:tc>
          <w:tcPr>
            <w:tcW w:w="10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U2AF1</w:t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IRC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TLA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GFR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RS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TOR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D-L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LC34A2</w:t>
            </w:r>
          </w:p>
        </w:tc>
        <w:tc>
          <w:tcPr>
            <w:tcW w:w="10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VEGFA</w:t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IRC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TNNB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LCN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JAK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YB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IK3C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LC45A3</w:t>
            </w:r>
          </w:p>
        </w:tc>
        <w:tc>
          <w:tcPr>
            <w:tcW w:w="10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VHL</w:t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RAF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DR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LI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JAK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YC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IK3CB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MAD2</w:t>
            </w:r>
          </w:p>
        </w:tc>
        <w:tc>
          <w:tcPr>
            <w:tcW w:w="10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WT1</w:t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RCA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DR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LT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JAK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YCN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IK3R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MAD4</w:t>
            </w:r>
          </w:p>
        </w:tc>
        <w:tc>
          <w:tcPr>
            <w:tcW w:w="10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PO1</w:t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RCA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NMT3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LT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JAZF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YD8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LAG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MARCA4</w:t>
            </w:r>
          </w:p>
        </w:tc>
        <w:tc>
          <w:tcPr>
            <w:tcW w:w="10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ZNF217</w:t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RD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GFR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LT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KDR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COA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MS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MARCB1</w:t>
            </w:r>
          </w:p>
        </w:tc>
        <w:tc>
          <w:tcPr>
            <w:tcW w:w="10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TK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ML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OXL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KIAA154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DRG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OU5F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MO</w:t>
            </w:r>
          </w:p>
        </w:tc>
        <w:tc>
          <w:tcPr>
            <w:tcW w:w="10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837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Arial" w:hAnsi="Arial" w:cs="Arial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exact" w:line="200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BGI OseqTM</w:t>
            </w:r>
            <w:r>
              <w:rPr>
                <w:rFonts w:cs="Arial" w:ascii="Arial" w:hAnsi="Arial"/>
                <w:b/>
                <w:sz w:val="18"/>
                <w:szCs w:val="18"/>
              </w:rPr>
              <w:t xml:space="preserve"> panel</w:t>
            </w:r>
            <w:r>
              <w:rPr>
                <w:rFonts w:cs="Arial" w:ascii="Arial" w:hAnsi="Arial"/>
                <w:b/>
                <w:sz w:val="18"/>
                <w:szCs w:val="18"/>
              </w:rPr>
              <w:t xml:space="preserve"> (5</w:t>
            </w:r>
            <w:r>
              <w:rPr>
                <w:rFonts w:cs="Arial" w:ascii="Arial" w:hAnsi="Arial"/>
                <w:b/>
                <w:sz w:val="18"/>
                <w:szCs w:val="18"/>
              </w:rPr>
              <w:t>13</w:t>
            </w:r>
            <w:r>
              <w:rPr>
                <w:rFonts w:cs="Arial" w:ascii="Arial" w:hAnsi="Arial"/>
                <w:b/>
                <w:sz w:val="18"/>
                <w:szCs w:val="18"/>
              </w:rPr>
              <w:t xml:space="preserve"> genes)</w:t>
            </w:r>
          </w:p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b/>
                <w:b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b/>
                <w:i/>
                <w:i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等线;Arial Unicode MS"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BL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BR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PCAM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GATA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KMT2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PM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AD52</w:t>
            </w:r>
          </w:p>
        </w:tc>
        <w:tc>
          <w:tcPr>
            <w:tcW w:w="10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TAT3</w:t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等线;Arial Unicode MS"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BL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CND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PHA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GATA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KMT2B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R3C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AF1</w:t>
            </w:r>
          </w:p>
        </w:tc>
        <w:tc>
          <w:tcPr>
            <w:tcW w:w="10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TAT4</w:t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等线;Arial Unicode MS"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CVR1B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CND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PHA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GATA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KMT2C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RAS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ARA</w:t>
            </w:r>
          </w:p>
        </w:tc>
        <w:tc>
          <w:tcPr>
            <w:tcW w:w="10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TAT5B</w:t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等线;Arial Unicode MS"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CVR2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CND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PHA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GNA1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KMT2D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SD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ARB</w:t>
            </w:r>
          </w:p>
        </w:tc>
        <w:tc>
          <w:tcPr>
            <w:tcW w:w="10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TK11</w:t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等线;Arial Unicode MS"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CVRL1/ALK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CNE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PHB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GNA1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KNG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TRK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ARG</w:t>
            </w:r>
          </w:p>
        </w:tc>
        <w:tc>
          <w:tcPr>
            <w:tcW w:w="10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UFU</w:t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等线;Arial Unicode MS"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KT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D79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PHB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GNAQ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KRAS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TRK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B1</w:t>
            </w:r>
          </w:p>
        </w:tc>
        <w:tc>
          <w:tcPr>
            <w:tcW w:w="10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UZ12</w:t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等线;Arial Unicode MS"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KT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D79B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PHB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GNAS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CK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TRK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EL</w:t>
            </w:r>
          </w:p>
        </w:tc>
        <w:tc>
          <w:tcPr>
            <w:tcW w:w="10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YK</w:t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等线;Arial Unicode MS"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KT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DC25C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PPK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GNRHR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IMK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UP9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ET</w:t>
            </w:r>
          </w:p>
        </w:tc>
        <w:tc>
          <w:tcPr>
            <w:tcW w:w="10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AF1</w:t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等线;Arial Unicode MS"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LK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DC4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RBB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GPR12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RRK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OTOS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FC1</w:t>
            </w:r>
          </w:p>
        </w:tc>
        <w:tc>
          <w:tcPr>
            <w:tcW w:w="10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BL1XR1</w:t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等线;Arial Unicode MS"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LOX12B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DC7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RBB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GRIN2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YN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AK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HEB</w:t>
            </w:r>
          </w:p>
        </w:tc>
        <w:tc>
          <w:tcPr>
            <w:tcW w:w="10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BX3</w:t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等线;Arial Unicode MS"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MER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DH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RBB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GRM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AP2K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AK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ICTOR</w:t>
            </w:r>
          </w:p>
        </w:tc>
        <w:tc>
          <w:tcPr>
            <w:tcW w:w="10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EK</w:t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等线;Arial Unicode MS"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NGPT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DK1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RCC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3F3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AP2K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ALB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NASEL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ERT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等线;Arial Unicode MS"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NGPT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DK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RCC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3F3C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AP2K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ARP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NF4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ET2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等线;Arial Unicode MS"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PC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DK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RCC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CK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AP3K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ARP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OBO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FG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等线;Arial Unicode MS"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PCDD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DK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RG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DAC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AP3K1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ARP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OBO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GFBR2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等线;Arial Unicode MS"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R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DK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SR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DAC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APK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ARP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OS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IPARP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等线;Arial Unicode MS"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RAF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DKN1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TV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DAC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APK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AX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L2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LR4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等线;Arial Unicode MS"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RFRP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DKN1B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TV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DAC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APK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AX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L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MEM127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等线;Arial Unicode MS"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RHGAP3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DKN2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WSR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DAC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APK8IP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BRM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S1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NFAIP3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等线;Arial Unicode MS"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RID1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DKN2B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XT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DAC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AX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CBP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S6KB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NFRSF14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等线;Arial Unicode MS"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RID1B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DKN2C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XT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GF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C1R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CM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TOR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NFRSF8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等线;Arial Unicode MS"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RID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DX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ZH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IF1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CL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D1/PDCD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UNX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NFSF11/RANKL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等线;Arial Unicode MS"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RID5B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EBP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AM46C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IST1H1C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DM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DGFR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UNX1T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NFSF13B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等线;Arial Unicode MS"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SXL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FLAR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ANC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IST1H2BD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DM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DGFRB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XR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OP1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等线;Arial Unicode MS"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TM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HD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ANCC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IST1H3B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ECOM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DK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XRB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OP2A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等线;Arial Unicode MS"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TR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HD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ANCD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NF1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ED1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DL1/CD27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XRG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OP2B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等线;Arial Unicode MS"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TRX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HD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ANC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RAS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EF2B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HF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DHAF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P53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等线;Arial Unicode MS"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URK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HEK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ANCF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RH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EN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IGF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DHB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RAF7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等线;Arial Unicode MS"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URKB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HEK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ANCG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SD17B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ET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IK3C2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DHC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SC1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等线;Arial Unicode MS"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XIN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HUK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ANCI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SD3B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ITF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IK3C2B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DHD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SC2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等线;Arial Unicode MS"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XIN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IC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ANCL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SP90AA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LH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IK3C2G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MA3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SHR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等线;Arial Unicode MS"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XL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REBBP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ANCM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SPA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LH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IK3C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MA3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SHZ2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等线;Arial Unicode MS"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2M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RIPAK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AT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DH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PL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IK3C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BP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SHZ3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等线;Arial Unicode MS"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4GALT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RKL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BXW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DH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RE11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IK3CB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TD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UBA1A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等线;Arial Unicode MS"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ACH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RLF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CGR1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FNAR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S4A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IK3CG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F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UBB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等线;Arial Unicode MS"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AK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ROT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CGR2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FNAR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SH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IK3R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F3B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UBD1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等线;Arial Unicode MS"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AP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SF1R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CGR2B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GF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SH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LK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H2B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UBE1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等线;Arial Unicode MS"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ARD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TCF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CGR3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GF1R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SH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ML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IN3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UBG1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等线;Arial Unicode MS"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CL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TLA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CGR3B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GF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SH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MS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LAMF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YR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等线;Arial Unicode MS"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CL2A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TNNA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GF1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KBKB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SH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MS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LC4A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U2AF1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等线;Arial Unicode MS"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CL2L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TNNB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GF1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KBK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SR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OLQ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LIT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UMPS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等线;Arial Unicode MS"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CL2L1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UL4B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GF1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KZF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TOR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PP2R1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MAD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VEGFA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等线;Arial Unicode MS"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CL2L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YLD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GF1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L7R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UC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RDM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MAD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VEGFB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等线;Arial Unicode MS"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CL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YP19A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GF2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NHB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UTYH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RKAA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MAD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VEZF1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等线;Arial Unicode MS"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COR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YP2C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GF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RF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YC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RKAR1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MARCA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VHL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等线;Arial Unicode MS"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CORL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YP2D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GF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RS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YCL1/MYCL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RKC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MARCA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WHSC1L1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等线;Arial Unicode MS"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CR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YP3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GF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TGB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YCN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RKCB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MARCB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WISP3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等线;Arial Unicode MS"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LM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YP3A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GF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JAK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YD8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RKCG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MARCD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WT1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等线;Arial Unicode MS"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MPR1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YP3A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GFR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JAK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AV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RSS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MC1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WWP1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等线;Arial Unicode MS"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RAF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AXX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GFR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JAK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BN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MB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MC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IAP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等线;Arial Unicode MS"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RCA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DR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GFR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JUB(AJUBA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COA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MB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MO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PA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等线;Arial Unicode MS"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RCA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DR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GFR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JUN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COA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MB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OCS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PC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等线;Arial Unicode MS"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RIP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IS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H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KAT6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COR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TCH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OX1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PO1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等线;Arial Unicode MS"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TG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NMT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LCN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KDM5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EK1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TCH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OX1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XRCC3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等线;Arial Unicode MS"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TK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NMT3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LT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KDM5C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F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TEN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OX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YES1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等线;Arial Unicode MS"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11orf3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OT1L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LT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KDM6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F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TP4A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OX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ZNF217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等线;Arial Unicode MS"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17orf39/GID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USP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LT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KDR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FE2L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TPN1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PEN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ZNF703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等线;Arial Unicode MS"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1Q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DNR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NT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KEAP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FE2L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TPRD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POP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ZRSR2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等线;Arial Unicode MS"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1R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GFR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OXA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KIAA154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FKBI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AC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PRY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等线;Arial Unicode MS"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1S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GR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OXA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KIF1B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KX2-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AD2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RC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等线;Arial Unicode MS"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RD1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IF4A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OXL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KIF5B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KX3-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AD5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RD5A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等线;Arial Unicode MS"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SP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LAC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PGS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KIT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OTCH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AD5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RSF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等线;Arial Unicode MS"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BFB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LF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UBP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KLC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OTCH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AD51B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STR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等线;Arial Unicode MS"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BL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ML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YN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KLF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OTCH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AD51C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STR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top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等线;Arial Unicode MS"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BLB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P3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GAB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KLHL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OTCH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AD51D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TAG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textAlignment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834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textAlignment w:val="center"/>
              <w:rPr>
                <w:rFonts w:ascii="Arial" w:hAnsi="Arial" w:cs="Arial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b/>
                <w:b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18"/>
                <w:szCs w:val="18"/>
              </w:rPr>
              <w:t>OrigiMed Qiyuan ctDNA panel (329 genes)</w:t>
            </w:r>
          </w:p>
          <w:p>
            <w:pPr>
              <w:pStyle w:val="Normal"/>
              <w:widowControl/>
              <w:spacing w:lineRule="exact" w:line="200"/>
              <w:textAlignment w:val="center"/>
              <w:rPr>
                <w:rFonts w:ascii="Arial" w:hAnsi="Arial" w:cs="Arial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ABL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CBL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DAXX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FLT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KRAS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NR4A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RAC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SPOP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ABL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CCND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DDR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FOXL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LMO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NRAS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RAD5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SPTA1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ACVR1B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CCND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DICER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FOXP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LRP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NRG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RAD5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SRC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ACVR2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CCND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DNMT3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FUBP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LRP1B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NRG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RAD51C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SRSF2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AKT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CCNE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DOT1L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FUS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LZTR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NSD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RAF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SSX1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AKT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CD274(PD-L1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DPYD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FYN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MAP2K1(MEK1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NSD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RANBP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STAG2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AKT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CD79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EGF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GATA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MAP2K2(MEK2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NTRK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RAR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STAT3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ALK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CD79B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EGFR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GATA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MAP2K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NTRK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RB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STAT4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AMER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CDC7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EP3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GATA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MAP3K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NTRK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RBM1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STK11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APC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CDH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EPHA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GATA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MAP3K1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NUP9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RECQL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SUFU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APOBEC3B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CDK1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EPHA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GLI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MCL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PALB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RET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SYK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AR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CDK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EPHA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GLI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MDM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PARK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RHO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TBX3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ARAF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CDK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EPHB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GNA1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MDM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PARP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RICTOR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TCF7L2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ARID1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CDK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ERBB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GNAQ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MED1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PARP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RNF4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TERT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ARID1B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CDKN1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ERBB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GNAS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MEN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PAX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ROCK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TET1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ARID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CDKN1B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ERBB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GRIN2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MET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PBRM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ROCK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TET2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ASXL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CDKN2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ERCC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H3F3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MGMT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PDCD1(PD-1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ROS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TFE3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ATM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CDKN2B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ERRFI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HDAC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MLH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PDCD1LG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RPTOR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TGFBR1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ATR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CDKN2C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ESR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HGF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MPL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PDGFR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RUNX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TGFBR2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ATRX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CEBP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ETV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HNF1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MRE1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PDGFRB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RUNX1T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TOP1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AXIN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CFTR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EZH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HRAS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MSH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PIK3C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SDH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TOP2A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AXIN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CHD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FAM135B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HSP90AA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MSH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PIK3CB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SDHB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TP53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AXL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CHD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FAM46C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IDH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MTOR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PIK3CD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SDHC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TP63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B2M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CHEK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FANC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IDH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MUTYH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PIK3CG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SDHD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TSC1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BAP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CHEK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FANCC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IGF1R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MYC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PIK3R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SETBP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TSC2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BARD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CIC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FANCD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IKZF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MYCL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PIK3R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SETD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TSHR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BCL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COL1A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FANC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IL7R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MYCN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PMS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SF3B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U2AF1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BCL2L1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CRBN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FANCG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INPP4B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MYD8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POLB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SIK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VEGFA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BCL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CREB3L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FANCM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ITK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NBN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POLD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SLIT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VHL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BCOR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CREBBP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FAS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JAK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NCOA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POL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SMAD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WEE1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BCORL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CRKL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FAT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JAK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NCOR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PPP2R1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SMAD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WEE2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BCR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CRLF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FAT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JAK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NEK1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PRDM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SMAD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WT1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BLM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CSF1R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FAT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JUN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NF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PREX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SMARCA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XPO1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BMPR1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CSK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FBXW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KDM5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NF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PRKAC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SMARCB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XRCC3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BRAF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CSNK1A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FGFR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KDM5C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NFE2L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PRKCI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SMO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ZNF750</w:t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BRCA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CTCF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FGFR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KDM6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NFIB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PRKDC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SNCAIP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BRCA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CTNNA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FGFR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KDR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NFKBI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PRSS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SND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BRD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CTNNB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FGFR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KEAP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NOTCH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PRSS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SOCS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BRIP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CUL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FH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KIT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NOTCH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PTCH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SOX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CAMTA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CXCR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FLCN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KMT2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NOTCH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PTEN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SOX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CARD1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CYLD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FLT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KMT2C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NOTCH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PTPN1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SPEN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CASP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CYP2D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FLT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KMT2D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NPM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QKI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SPINK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</w:r>
          </w:p>
        </w:tc>
        <w:tc>
          <w:tcPr>
            <w:tcW w:w="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4:38:00Z</dcterms:created>
  <dc:creator>Qiufan Zheng</dc:creator>
  <dc:description/>
  <cp:keywords/>
  <dc:language>en-US</dc:language>
  <cp:lastModifiedBy>Jasmine H.</cp:lastModifiedBy>
  <dcterms:modified xsi:type="dcterms:W3CDTF">2020-02-05T01:1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